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39AD70" w14:textId="77777777" w:rsidR="004457FD" w:rsidRPr="00D41679" w:rsidRDefault="004457FD" w:rsidP="004457FD">
      <w:pPr>
        <w:widowContro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2</w:t>
      </w:r>
      <w:r w:rsidRPr="00D41679">
        <w:rPr>
          <w:rFonts w:ascii="Times New Roman" w:hAnsi="Times New Roman" w:cs="Times New Roman"/>
        </w:rPr>
        <w:t xml:space="preserve">. Summary statistics of scaffolds selected for comparison to NT_176739.1 based on similarity in length and average SNP density in </w:t>
      </w:r>
      <w:r w:rsidRPr="00D41679">
        <w:rPr>
          <w:rFonts w:ascii="Times New Roman" w:hAnsi="Times New Roman" w:cs="Times New Roman"/>
          <w:i/>
        </w:rPr>
        <w:t xml:space="preserve">B. </w:t>
      </w:r>
      <w:proofErr w:type="spellStart"/>
      <w:r w:rsidRPr="00D41679">
        <w:rPr>
          <w:rFonts w:ascii="Times New Roman" w:hAnsi="Times New Roman" w:cs="Times New Roman"/>
          <w:i/>
        </w:rPr>
        <w:t>bifarius</w:t>
      </w:r>
      <w:proofErr w:type="spellEnd"/>
      <w:r w:rsidRPr="00D41679">
        <w:rPr>
          <w:rFonts w:ascii="Times New Roman" w:hAnsi="Times New Roman" w:cs="Times New Roman"/>
          <w:i/>
        </w:rPr>
        <w:t xml:space="preserve"> </w:t>
      </w:r>
      <w:proofErr w:type="spellStart"/>
      <w:r w:rsidRPr="00D41679">
        <w:rPr>
          <w:rFonts w:ascii="Times New Roman" w:hAnsi="Times New Roman" w:cs="Times New Roman"/>
          <w:i/>
        </w:rPr>
        <w:t>nearcticus</w:t>
      </w:r>
      <w:proofErr w:type="spellEnd"/>
      <w:r w:rsidRPr="00D41679">
        <w:rPr>
          <w:rFonts w:ascii="Times New Roman" w:hAnsi="Times New Roman" w:cs="Times New Roman"/>
        </w:rPr>
        <w:t xml:space="preserve">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167"/>
        <w:gridCol w:w="707"/>
        <w:gridCol w:w="1812"/>
        <w:gridCol w:w="876"/>
        <w:gridCol w:w="1306"/>
        <w:gridCol w:w="1207"/>
        <w:gridCol w:w="2227"/>
        <w:gridCol w:w="2492"/>
      </w:tblGrid>
      <w:tr w:rsidR="004457FD" w:rsidRPr="00D41679" w14:paraId="1DA7293B" w14:textId="77777777" w:rsidTr="00940EC2">
        <w:trPr>
          <w:trHeight w:val="300"/>
        </w:trPr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F8AAA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76197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ngth (bp)</w:t>
            </w: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7C2C9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86633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NP Density (</w:t>
            </w:r>
            <w:r w:rsidRPr="00D416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SNP</w:t>
            </w:r>
            <w:r w:rsidRPr="00D416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r w:rsidRPr="00D416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Kb</w:t>
            </w:r>
            <w:r w:rsidRPr="00D416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A56973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. Genes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B4016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ean </w:t>
            </w:r>
            <w:r w:rsidRPr="00D4167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F</w:t>
            </w:r>
            <w:r w:rsidRPr="00D416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667A0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ax </w:t>
            </w:r>
            <w:r w:rsidRPr="00D4167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F</w:t>
            </w:r>
            <w:r w:rsidRPr="00D416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22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26AF3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affold Tajima's D</w:t>
            </w:r>
          </w:p>
        </w:tc>
        <w:tc>
          <w:tcPr>
            <w:tcW w:w="24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EDAFA4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π per SNP</w:t>
            </w:r>
          </w:p>
          <w:p w14:paraId="0777E55F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All/West/Central)</w:t>
            </w:r>
          </w:p>
        </w:tc>
      </w:tr>
      <w:tr w:rsidR="004457FD" w:rsidRPr="00D41679" w14:paraId="3257FB80" w14:textId="77777777" w:rsidTr="00940EC2">
        <w:trPr>
          <w:trHeight w:val="321"/>
        </w:trPr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8D5B" w14:textId="77777777" w:rsidR="004457FD" w:rsidRPr="00D41679" w:rsidRDefault="004457FD" w:rsidP="00940EC2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_176436.1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BC7D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2087</w:t>
            </w: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FED8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92FD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3BCAC0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1598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1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4D00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7</w:t>
            </w:r>
          </w:p>
        </w:tc>
        <w:tc>
          <w:tcPr>
            <w:tcW w:w="22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B83D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696</w:t>
            </w:r>
          </w:p>
        </w:tc>
        <w:tc>
          <w:tcPr>
            <w:tcW w:w="24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CDE1B0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hAnsi="Times New Roman" w:cs="Times New Roman"/>
                <w:sz w:val="20"/>
                <w:szCs w:val="20"/>
              </w:rPr>
              <w:t>0.180/0.174/0.179</w:t>
            </w:r>
          </w:p>
        </w:tc>
      </w:tr>
      <w:tr w:rsidR="004457FD" w:rsidRPr="00D41679" w14:paraId="69D60EFF" w14:textId="77777777" w:rsidTr="00940EC2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19D0" w14:textId="77777777" w:rsidR="004457FD" w:rsidRPr="00D41679" w:rsidRDefault="004457FD" w:rsidP="00940EC2">
            <w:pPr>
              <w:widowControl w:val="0"/>
              <w:ind w:left="-211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_176438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493B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338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4244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D87C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E637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854E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B316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4436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854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290B4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hAnsi="Times New Roman" w:cs="Times New Roman"/>
                <w:sz w:val="20"/>
                <w:szCs w:val="20"/>
              </w:rPr>
              <w:t>0.164/0.163/0.158</w:t>
            </w:r>
          </w:p>
        </w:tc>
      </w:tr>
      <w:tr w:rsidR="004457FD" w:rsidRPr="00D41679" w14:paraId="4AF03C9B" w14:textId="77777777" w:rsidTr="00940EC2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4306" w14:textId="77777777" w:rsidR="004457FD" w:rsidRPr="00D41679" w:rsidRDefault="004457FD" w:rsidP="00940EC2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_176548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16B9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878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6D02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A93D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55E3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BF4F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E503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4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571E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102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F67F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hAnsi="Times New Roman" w:cs="Times New Roman"/>
                <w:sz w:val="20"/>
                <w:szCs w:val="20"/>
              </w:rPr>
              <w:t>0.164/0.161/0.164</w:t>
            </w:r>
          </w:p>
        </w:tc>
      </w:tr>
      <w:tr w:rsidR="004457FD" w:rsidRPr="00D41679" w14:paraId="7456F0D7" w14:textId="77777777" w:rsidTr="00940EC2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D14F" w14:textId="77777777" w:rsidR="004457FD" w:rsidRPr="00D41679" w:rsidRDefault="004457FD" w:rsidP="00940EC2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_176644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BD15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29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B25B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4432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04A8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A0B7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2D5F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2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8BC1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67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1082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hAnsi="Times New Roman" w:cs="Times New Roman"/>
                <w:sz w:val="20"/>
                <w:szCs w:val="20"/>
              </w:rPr>
              <w:t>0.164/0.161/0.164</w:t>
            </w:r>
          </w:p>
        </w:tc>
      </w:tr>
      <w:tr w:rsidR="004457FD" w:rsidRPr="00D41679" w14:paraId="535FBEC4" w14:textId="77777777" w:rsidTr="00940EC2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62547D" w14:textId="77777777" w:rsidR="004457FD" w:rsidRPr="00D41679" w:rsidRDefault="004457FD" w:rsidP="00940EC2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_176739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500B9D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769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DA5576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0D5807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F6B4F2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888ECB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DAC448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A8E364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39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2826A7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hAnsi="Times New Roman" w:cs="Times New Roman"/>
                <w:sz w:val="20"/>
                <w:szCs w:val="20"/>
              </w:rPr>
              <w:t>0.157/0.183/0.136</w:t>
            </w:r>
          </w:p>
        </w:tc>
      </w:tr>
      <w:tr w:rsidR="004457FD" w:rsidRPr="00D41679" w14:paraId="273DB67E" w14:textId="77777777" w:rsidTr="00940EC2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46D6" w14:textId="77777777" w:rsidR="004457FD" w:rsidRPr="00D41679" w:rsidRDefault="004457FD" w:rsidP="00940EC2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_176574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4D38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78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3023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A3E8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B20E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9476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3062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4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FE50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124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0D50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hAnsi="Times New Roman" w:cs="Times New Roman"/>
                <w:sz w:val="20"/>
                <w:szCs w:val="20"/>
              </w:rPr>
              <w:t>0.164/0.161/0.164</w:t>
            </w:r>
          </w:p>
        </w:tc>
      </w:tr>
      <w:tr w:rsidR="004457FD" w:rsidRPr="00D41679" w14:paraId="1AA73CB3" w14:textId="77777777" w:rsidTr="00940EC2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C024" w14:textId="77777777" w:rsidR="004457FD" w:rsidRPr="00D41679" w:rsidRDefault="004457FD" w:rsidP="00940EC2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_17668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D9AD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468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AF52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9EB9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196B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DB2B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A40F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D06E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99309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E4E7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hAnsi="Times New Roman" w:cs="Times New Roman"/>
                <w:sz w:val="20"/>
                <w:szCs w:val="20"/>
              </w:rPr>
              <w:t>0.164/0.161/0.164</w:t>
            </w:r>
          </w:p>
        </w:tc>
      </w:tr>
      <w:tr w:rsidR="004457FD" w:rsidRPr="00D41679" w14:paraId="00E309EE" w14:textId="77777777" w:rsidTr="00940EC2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5D25" w14:textId="77777777" w:rsidR="004457FD" w:rsidRPr="00D41679" w:rsidRDefault="004457FD" w:rsidP="00940EC2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_177001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1E2D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86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4DA3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1CEB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12E9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544E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DEAC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3804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68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A886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hAnsi="Times New Roman" w:cs="Times New Roman"/>
                <w:sz w:val="20"/>
                <w:szCs w:val="20"/>
              </w:rPr>
              <w:t>0.175/0.193/0.159</w:t>
            </w:r>
          </w:p>
        </w:tc>
      </w:tr>
      <w:tr w:rsidR="004457FD" w:rsidRPr="00D41679" w14:paraId="2A105A2C" w14:textId="77777777" w:rsidTr="00940EC2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09CA5" w14:textId="77777777" w:rsidR="004457FD" w:rsidRPr="00D41679" w:rsidRDefault="004457FD" w:rsidP="00940EC2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_176861.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62DBA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617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4F7FF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AD567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D9B7D2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DC03E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4D2E8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8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BD397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837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81225F" w14:textId="77777777" w:rsidR="004457FD" w:rsidRPr="00D41679" w:rsidRDefault="004457FD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hAnsi="Times New Roman" w:cs="Times New Roman"/>
                <w:sz w:val="20"/>
                <w:szCs w:val="20"/>
              </w:rPr>
              <w:t>0.164/0.161/0.164</w:t>
            </w:r>
          </w:p>
        </w:tc>
      </w:tr>
    </w:tbl>
    <w:p w14:paraId="506024A6" w14:textId="77777777" w:rsidR="004457FD" w:rsidRPr="00D41679" w:rsidRDefault="004457FD" w:rsidP="004457FD">
      <w:pPr>
        <w:widowControl w:val="0"/>
        <w:rPr>
          <w:rFonts w:ascii="Times New Roman" w:hAnsi="Times New Roman" w:cs="Times New Roman"/>
        </w:rPr>
      </w:pPr>
    </w:p>
    <w:p w14:paraId="136AC5E8" w14:textId="77777777" w:rsidR="004457FD" w:rsidRPr="00D41679" w:rsidRDefault="004457FD" w:rsidP="004457FD">
      <w:pPr>
        <w:widowControl w:val="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</w:p>
    <w:p w14:paraId="02370158" w14:textId="77777777" w:rsidR="00585230" w:rsidRPr="004457FD" w:rsidRDefault="00585230" w:rsidP="004457FD">
      <w:pPr>
        <w:widowControl w:val="0"/>
        <w:rPr>
          <w:rFonts w:ascii="Times New Roman" w:hAnsi="Times New Roman" w:cs="Times New Roman"/>
          <w:vertAlign w:val="superscript"/>
        </w:rPr>
      </w:pPr>
      <w:bookmarkStart w:id="0" w:name="_GoBack"/>
      <w:bookmarkEnd w:id="0"/>
    </w:p>
    <w:sectPr w:rsidR="00585230" w:rsidRPr="004457FD" w:rsidSect="004457FD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7FD"/>
    <w:rsid w:val="00022863"/>
    <w:rsid w:val="000471EC"/>
    <w:rsid w:val="0005017D"/>
    <w:rsid w:val="000C62C9"/>
    <w:rsid w:val="000D23C5"/>
    <w:rsid w:val="000F006A"/>
    <w:rsid w:val="00105D27"/>
    <w:rsid w:val="002903D9"/>
    <w:rsid w:val="00294CCD"/>
    <w:rsid w:val="0031505D"/>
    <w:rsid w:val="00376D08"/>
    <w:rsid w:val="003C75A0"/>
    <w:rsid w:val="003F7C71"/>
    <w:rsid w:val="004457FD"/>
    <w:rsid w:val="004670E4"/>
    <w:rsid w:val="00532339"/>
    <w:rsid w:val="00547A6D"/>
    <w:rsid w:val="00585230"/>
    <w:rsid w:val="005C546E"/>
    <w:rsid w:val="005E6D3D"/>
    <w:rsid w:val="005F7C5C"/>
    <w:rsid w:val="006B2E70"/>
    <w:rsid w:val="007531F6"/>
    <w:rsid w:val="007C1DF2"/>
    <w:rsid w:val="0087038B"/>
    <w:rsid w:val="008D1040"/>
    <w:rsid w:val="00903483"/>
    <w:rsid w:val="009063FE"/>
    <w:rsid w:val="009728A3"/>
    <w:rsid w:val="009A5AF3"/>
    <w:rsid w:val="00A00F84"/>
    <w:rsid w:val="00A131AB"/>
    <w:rsid w:val="00A30E82"/>
    <w:rsid w:val="00AD4FE7"/>
    <w:rsid w:val="00AF0B17"/>
    <w:rsid w:val="00B8260D"/>
    <w:rsid w:val="00BC31D6"/>
    <w:rsid w:val="00C222CE"/>
    <w:rsid w:val="00C42252"/>
    <w:rsid w:val="00C4362A"/>
    <w:rsid w:val="00C616C8"/>
    <w:rsid w:val="00CA09D0"/>
    <w:rsid w:val="00CA3508"/>
    <w:rsid w:val="00D64A23"/>
    <w:rsid w:val="00D81229"/>
    <w:rsid w:val="00DE5A38"/>
    <w:rsid w:val="00DF6920"/>
    <w:rsid w:val="00E22370"/>
    <w:rsid w:val="00E65957"/>
    <w:rsid w:val="00E864DD"/>
    <w:rsid w:val="00F44BE2"/>
    <w:rsid w:val="00F9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948B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57F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Macintosh Word</Application>
  <DocSecurity>0</DocSecurity>
  <Lines>6</Lines>
  <Paragraphs>1</Paragraphs>
  <ScaleCrop>false</ScaleCrop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msler, Meaghan L</dc:creator>
  <cp:keywords/>
  <dc:description/>
  <cp:lastModifiedBy>Pimsler, Meaghan L</cp:lastModifiedBy>
  <cp:revision>1</cp:revision>
  <dcterms:created xsi:type="dcterms:W3CDTF">2017-02-24T15:42:00Z</dcterms:created>
  <dcterms:modified xsi:type="dcterms:W3CDTF">2017-02-24T15:42:00Z</dcterms:modified>
</cp:coreProperties>
</file>